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A91A5D" w14:textId="6DCE6CDB" w:rsidR="00B470FA" w:rsidRDefault="006F2582">
      <w:r>
        <w:rPr>
          <w:noProof/>
        </w:rPr>
        <w:drawing>
          <wp:inline distT="0" distB="0" distL="0" distR="0" wp14:anchorId="2332FB08" wp14:editId="1A65EF9C">
            <wp:extent cx="5943600" cy="4457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CFAE7" w14:textId="4BED81BD" w:rsidR="00F663DE" w:rsidRPr="00F663DE" w:rsidRDefault="00F663DE">
      <w:pPr>
        <w:rPr>
          <w:rFonts w:ascii="Times New Roman" w:hAnsi="Times New Roman" w:cs="Times New Roman"/>
        </w:rPr>
      </w:pPr>
      <w:r w:rsidRPr="00F663DE">
        <w:rPr>
          <w:rFonts w:ascii="Times New Roman" w:hAnsi="Times New Roman" w:cs="Times New Roman"/>
        </w:rPr>
        <w:t xml:space="preserve">Figure 1. </w:t>
      </w:r>
      <w:r w:rsidRPr="00F663DE">
        <w:rPr>
          <w:rFonts w:ascii="Times New Roman" w:hAnsi="Times New Roman" w:cs="Times New Roman"/>
          <w:color w:val="000000"/>
        </w:rPr>
        <w:t xml:space="preserve">Cross-classification results when training the classifier to distinguish activity patterns for </w:t>
      </w:r>
      <w:r>
        <w:rPr>
          <w:rFonts w:ascii="Times New Roman" w:hAnsi="Times New Roman" w:cs="Times New Roman"/>
          <w:color w:val="000000"/>
        </w:rPr>
        <w:t>Other</w:t>
      </w:r>
      <w:r w:rsidRPr="00F663DE">
        <w:rPr>
          <w:rFonts w:ascii="Times New Roman" w:hAnsi="Times New Roman" w:cs="Times New Roman"/>
          <w:color w:val="000000"/>
        </w:rPr>
        <w:t xml:space="preserve"> Reas</w:t>
      </w:r>
      <w:bookmarkStart w:id="0" w:name="_GoBack"/>
      <w:bookmarkEnd w:id="0"/>
      <w:r w:rsidRPr="00F663DE">
        <w:rPr>
          <w:rFonts w:ascii="Times New Roman" w:hAnsi="Times New Roman" w:cs="Times New Roman"/>
          <w:color w:val="000000"/>
        </w:rPr>
        <w:t xml:space="preserve">on versus </w:t>
      </w:r>
      <w:r>
        <w:rPr>
          <w:rFonts w:ascii="Times New Roman" w:hAnsi="Times New Roman" w:cs="Times New Roman"/>
          <w:color w:val="000000"/>
        </w:rPr>
        <w:t>Other</w:t>
      </w:r>
      <w:r w:rsidRPr="00F663DE">
        <w:rPr>
          <w:rFonts w:ascii="Times New Roman" w:hAnsi="Times New Roman" w:cs="Times New Roman"/>
          <w:color w:val="000000"/>
        </w:rPr>
        <w:t xml:space="preserve"> Count tasks, and then testing the generalization of the trained classifier to the </w:t>
      </w:r>
      <w:r>
        <w:rPr>
          <w:rFonts w:ascii="Times New Roman" w:hAnsi="Times New Roman" w:cs="Times New Roman"/>
          <w:color w:val="000000"/>
        </w:rPr>
        <w:t>Self</w:t>
      </w:r>
      <w:r w:rsidRPr="00F663DE">
        <w:rPr>
          <w:rFonts w:ascii="Times New Roman" w:hAnsi="Times New Roman" w:cs="Times New Roman"/>
          <w:color w:val="000000"/>
        </w:rPr>
        <w:t xml:space="preserve"> Reason versus </w:t>
      </w:r>
      <w:r>
        <w:rPr>
          <w:rFonts w:ascii="Times New Roman" w:hAnsi="Times New Roman" w:cs="Times New Roman"/>
          <w:color w:val="000000"/>
        </w:rPr>
        <w:t xml:space="preserve">Self </w:t>
      </w:r>
      <w:r w:rsidRPr="00F663DE">
        <w:rPr>
          <w:rFonts w:ascii="Times New Roman" w:hAnsi="Times New Roman" w:cs="Times New Roman"/>
          <w:color w:val="000000"/>
        </w:rPr>
        <w:t>Count tasks.</w:t>
      </w:r>
    </w:p>
    <w:sectPr w:rsidR="00F663DE" w:rsidRPr="00F663DE" w:rsidSect="002731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44C"/>
    <w:rsid w:val="00004EA3"/>
    <w:rsid w:val="000201D5"/>
    <w:rsid w:val="00034323"/>
    <w:rsid w:val="000419A2"/>
    <w:rsid w:val="00044A6E"/>
    <w:rsid w:val="0004568B"/>
    <w:rsid w:val="00056EF5"/>
    <w:rsid w:val="00077690"/>
    <w:rsid w:val="00084442"/>
    <w:rsid w:val="000909AA"/>
    <w:rsid w:val="00091DC0"/>
    <w:rsid w:val="000B1B40"/>
    <w:rsid w:val="000B27DE"/>
    <w:rsid w:val="000D2591"/>
    <w:rsid w:val="000F13ED"/>
    <w:rsid w:val="00104ABB"/>
    <w:rsid w:val="00107030"/>
    <w:rsid w:val="00110669"/>
    <w:rsid w:val="001175FC"/>
    <w:rsid w:val="00137E48"/>
    <w:rsid w:val="00175990"/>
    <w:rsid w:val="00196F0C"/>
    <w:rsid w:val="001A6872"/>
    <w:rsid w:val="001B1BFD"/>
    <w:rsid w:val="001B322B"/>
    <w:rsid w:val="00204136"/>
    <w:rsid w:val="00210014"/>
    <w:rsid w:val="00217960"/>
    <w:rsid w:val="00230D9C"/>
    <w:rsid w:val="00231BB8"/>
    <w:rsid w:val="00257850"/>
    <w:rsid w:val="00273100"/>
    <w:rsid w:val="002840A8"/>
    <w:rsid w:val="00290631"/>
    <w:rsid w:val="00294C59"/>
    <w:rsid w:val="002A4D9E"/>
    <w:rsid w:val="002C51DA"/>
    <w:rsid w:val="002D6AC6"/>
    <w:rsid w:val="002F161C"/>
    <w:rsid w:val="00310050"/>
    <w:rsid w:val="00311E95"/>
    <w:rsid w:val="0033399C"/>
    <w:rsid w:val="0035204E"/>
    <w:rsid w:val="00361008"/>
    <w:rsid w:val="00391CD2"/>
    <w:rsid w:val="00396C7F"/>
    <w:rsid w:val="003C1C01"/>
    <w:rsid w:val="003C2351"/>
    <w:rsid w:val="003F07CF"/>
    <w:rsid w:val="003F4FB8"/>
    <w:rsid w:val="00403562"/>
    <w:rsid w:val="00414C2A"/>
    <w:rsid w:val="00443C03"/>
    <w:rsid w:val="004479A2"/>
    <w:rsid w:val="004733D6"/>
    <w:rsid w:val="0048381E"/>
    <w:rsid w:val="004A43AC"/>
    <w:rsid w:val="004D74AD"/>
    <w:rsid w:val="004F044C"/>
    <w:rsid w:val="004F1114"/>
    <w:rsid w:val="005004BF"/>
    <w:rsid w:val="00511314"/>
    <w:rsid w:val="00513620"/>
    <w:rsid w:val="0051569D"/>
    <w:rsid w:val="00516081"/>
    <w:rsid w:val="00537C14"/>
    <w:rsid w:val="00554921"/>
    <w:rsid w:val="0055536E"/>
    <w:rsid w:val="005604DF"/>
    <w:rsid w:val="00563BA5"/>
    <w:rsid w:val="005900A1"/>
    <w:rsid w:val="00590B26"/>
    <w:rsid w:val="005932AA"/>
    <w:rsid w:val="005B2D39"/>
    <w:rsid w:val="005B6FD0"/>
    <w:rsid w:val="005C265A"/>
    <w:rsid w:val="005F383E"/>
    <w:rsid w:val="005F6A78"/>
    <w:rsid w:val="00607D4B"/>
    <w:rsid w:val="00611A1B"/>
    <w:rsid w:val="00631590"/>
    <w:rsid w:val="006751CC"/>
    <w:rsid w:val="006917C6"/>
    <w:rsid w:val="006A0EEA"/>
    <w:rsid w:val="006A363F"/>
    <w:rsid w:val="006A73F0"/>
    <w:rsid w:val="006B244D"/>
    <w:rsid w:val="006B3346"/>
    <w:rsid w:val="006E347E"/>
    <w:rsid w:val="006E3C9C"/>
    <w:rsid w:val="006F12B4"/>
    <w:rsid w:val="006F2582"/>
    <w:rsid w:val="007209AA"/>
    <w:rsid w:val="00725A99"/>
    <w:rsid w:val="00726E4C"/>
    <w:rsid w:val="00732DE5"/>
    <w:rsid w:val="0074039B"/>
    <w:rsid w:val="00741C25"/>
    <w:rsid w:val="00751F28"/>
    <w:rsid w:val="00755F1C"/>
    <w:rsid w:val="00780396"/>
    <w:rsid w:val="00796DA6"/>
    <w:rsid w:val="007974EC"/>
    <w:rsid w:val="007B7B4E"/>
    <w:rsid w:val="007F600B"/>
    <w:rsid w:val="00813975"/>
    <w:rsid w:val="008378DA"/>
    <w:rsid w:val="00862519"/>
    <w:rsid w:val="00881F0B"/>
    <w:rsid w:val="00883344"/>
    <w:rsid w:val="00896A5C"/>
    <w:rsid w:val="008A3925"/>
    <w:rsid w:val="008B34FA"/>
    <w:rsid w:val="008C44B0"/>
    <w:rsid w:val="008E28EC"/>
    <w:rsid w:val="009202F6"/>
    <w:rsid w:val="00925F1D"/>
    <w:rsid w:val="009429DA"/>
    <w:rsid w:val="00952F2A"/>
    <w:rsid w:val="009A55C6"/>
    <w:rsid w:val="009B7BF7"/>
    <w:rsid w:val="009D059F"/>
    <w:rsid w:val="009D2ADC"/>
    <w:rsid w:val="009F65E6"/>
    <w:rsid w:val="009F74A0"/>
    <w:rsid w:val="00A2727E"/>
    <w:rsid w:val="00A530E3"/>
    <w:rsid w:val="00A5404F"/>
    <w:rsid w:val="00A77641"/>
    <w:rsid w:val="00A950A3"/>
    <w:rsid w:val="00AA068B"/>
    <w:rsid w:val="00AA4C34"/>
    <w:rsid w:val="00AB4C59"/>
    <w:rsid w:val="00AB6AEE"/>
    <w:rsid w:val="00AD01FF"/>
    <w:rsid w:val="00AD62EF"/>
    <w:rsid w:val="00AE498F"/>
    <w:rsid w:val="00AF22EC"/>
    <w:rsid w:val="00B0434B"/>
    <w:rsid w:val="00B13BC6"/>
    <w:rsid w:val="00B164F4"/>
    <w:rsid w:val="00B77C14"/>
    <w:rsid w:val="00B81C63"/>
    <w:rsid w:val="00BC7A5A"/>
    <w:rsid w:val="00C02218"/>
    <w:rsid w:val="00C24E01"/>
    <w:rsid w:val="00C475F0"/>
    <w:rsid w:val="00C50400"/>
    <w:rsid w:val="00C60A39"/>
    <w:rsid w:val="00C67EFF"/>
    <w:rsid w:val="00C877B8"/>
    <w:rsid w:val="00C94F4F"/>
    <w:rsid w:val="00C9562F"/>
    <w:rsid w:val="00CD475C"/>
    <w:rsid w:val="00CD5B94"/>
    <w:rsid w:val="00D075CF"/>
    <w:rsid w:val="00D20095"/>
    <w:rsid w:val="00D41966"/>
    <w:rsid w:val="00D462FD"/>
    <w:rsid w:val="00D721B6"/>
    <w:rsid w:val="00D7724F"/>
    <w:rsid w:val="00D96491"/>
    <w:rsid w:val="00DC13EF"/>
    <w:rsid w:val="00DD5AF9"/>
    <w:rsid w:val="00DE7CF9"/>
    <w:rsid w:val="00DF53A5"/>
    <w:rsid w:val="00E2604E"/>
    <w:rsid w:val="00E40710"/>
    <w:rsid w:val="00E4638F"/>
    <w:rsid w:val="00E47CE8"/>
    <w:rsid w:val="00E5195D"/>
    <w:rsid w:val="00E56C43"/>
    <w:rsid w:val="00E61BAD"/>
    <w:rsid w:val="00E746AD"/>
    <w:rsid w:val="00EC7EE0"/>
    <w:rsid w:val="00ED416E"/>
    <w:rsid w:val="00EF2751"/>
    <w:rsid w:val="00F119BE"/>
    <w:rsid w:val="00F22CFC"/>
    <w:rsid w:val="00F507C1"/>
    <w:rsid w:val="00F64FF6"/>
    <w:rsid w:val="00F663DE"/>
    <w:rsid w:val="00F707A1"/>
    <w:rsid w:val="00FB433F"/>
    <w:rsid w:val="00FC19CF"/>
    <w:rsid w:val="00FC547D"/>
    <w:rsid w:val="00FD0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5117D"/>
  <w14:defaultImageDpi w14:val="32767"/>
  <w15:chartTrackingRefBased/>
  <w15:docId w15:val="{9038CF48-7DB4-A844-93C7-D85282EA7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R. Christian</dc:creator>
  <cp:keywords/>
  <dc:description/>
  <cp:lastModifiedBy>Isaac R. Christian</cp:lastModifiedBy>
  <cp:revision>3</cp:revision>
  <dcterms:created xsi:type="dcterms:W3CDTF">2025-11-03T15:44:00Z</dcterms:created>
  <dcterms:modified xsi:type="dcterms:W3CDTF">2026-04-06T23:50:00Z</dcterms:modified>
</cp:coreProperties>
</file>